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EAE54" w14:textId="0A4C884D" w:rsidR="0059508A" w:rsidRPr="004149CB" w:rsidRDefault="0059508A" w:rsidP="0059508A">
      <w:pPr>
        <w:jc w:val="both"/>
      </w:pPr>
      <w:r w:rsidRPr="00CE0676">
        <w:rPr>
          <w:b/>
          <w:bCs/>
        </w:rPr>
        <w:t xml:space="preserve">Table </w:t>
      </w:r>
      <w:r w:rsidR="0061708E">
        <w:rPr>
          <w:b/>
          <w:bCs/>
        </w:rPr>
        <w:t>S</w:t>
      </w:r>
      <w:r w:rsidRPr="00CE0676">
        <w:rPr>
          <w:b/>
          <w:bCs/>
        </w:rPr>
        <w:t>1.</w:t>
      </w:r>
      <w:r>
        <w:rPr>
          <w:b/>
          <w:bCs/>
        </w:rPr>
        <w:t xml:space="preserve"> </w:t>
      </w:r>
      <w:r w:rsidRPr="004149CB">
        <w:rPr>
          <w:lang w:val="en-GB"/>
        </w:rPr>
        <w:t>Relative abundances of</w:t>
      </w:r>
      <w:r w:rsidR="00C7084A">
        <w:rPr>
          <w:lang w:val="en-GB"/>
        </w:rPr>
        <w:t xml:space="preserve"> phyla from</w:t>
      </w:r>
      <w:r w:rsidRPr="004149CB">
        <w:rPr>
          <w:lang w:val="en-GB"/>
        </w:rPr>
        <w:t xml:space="preserve"> the gut bacterial communities</w:t>
      </w:r>
      <w:r>
        <w:rPr>
          <w:lang w:val="en-GB"/>
        </w:rPr>
        <w:t xml:space="preserve"> </w:t>
      </w:r>
      <w:r>
        <w:rPr>
          <w:rFonts w:cstheme="minorHAnsi"/>
          <w:lang w:val="en-GB"/>
        </w:rPr>
        <w:t>≥</w:t>
      </w:r>
      <w:r w:rsidRPr="004149CB">
        <w:rPr>
          <w:lang w:val="en-GB"/>
        </w:rPr>
        <w:t xml:space="preserve"> 0.5% </w:t>
      </w:r>
      <w:r w:rsidRPr="004149CB">
        <w:t>in gilthead seabream pre-antimicrobials (GSB pre-AMs) and at 24 h, 8 days and 17 days post-antimicrobials (post-AMs)</w:t>
      </w:r>
      <w:r>
        <w:rPr>
          <w:lang w:val="en-GB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134"/>
        <w:gridCol w:w="2268"/>
        <w:gridCol w:w="2268"/>
        <w:gridCol w:w="2268"/>
        <w:gridCol w:w="2268"/>
      </w:tblGrid>
      <w:tr w:rsidR="0059508A" w:rsidRPr="00357592" w14:paraId="346D5F7F" w14:textId="77777777" w:rsidTr="00511ACD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5C12BA0F" w14:textId="77777777" w:rsidR="0059508A" w:rsidRPr="004149CB" w:rsidRDefault="0059508A" w:rsidP="00511ACD">
            <w:pPr>
              <w:rPr>
                <w:b/>
                <w:lang w:val="en-US"/>
              </w:rPr>
            </w:pPr>
            <w:bookmarkStart w:id="0" w:name="_Hlk135763259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8C0B7" w14:textId="77777777" w:rsidR="0059508A" w:rsidRPr="00357592" w:rsidRDefault="0059508A" w:rsidP="00511ACD">
            <w:pPr>
              <w:jc w:val="center"/>
              <w:rPr>
                <w:b/>
              </w:rPr>
            </w:pPr>
            <w:r w:rsidRPr="00357592">
              <w:rPr>
                <w:b/>
                <w:i/>
              </w:rPr>
              <w:t>P</w:t>
            </w:r>
            <w:r w:rsidRPr="00357592">
              <w:rPr>
                <w:b/>
              </w:rPr>
              <w:t>-</w:t>
            </w:r>
            <w:proofErr w:type="spellStart"/>
            <w:r w:rsidRPr="00357592">
              <w:rPr>
                <w:b/>
              </w:rPr>
              <w:t>valu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4862292" w14:textId="77777777" w:rsidR="0059508A" w:rsidRPr="00357592" w:rsidRDefault="0059508A" w:rsidP="00511ACD">
            <w:pPr>
              <w:jc w:val="center"/>
              <w:rPr>
                <w:b/>
              </w:rPr>
            </w:pPr>
            <w:r w:rsidRPr="00357592">
              <w:rPr>
                <w:b/>
              </w:rPr>
              <w:t>GSB pre-</w:t>
            </w:r>
            <w:proofErr w:type="spellStart"/>
            <w:r w:rsidRPr="00357592">
              <w:rPr>
                <w:b/>
              </w:rPr>
              <w:t>AM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8E8F8B4" w14:textId="77777777" w:rsidR="0059508A" w:rsidRPr="00357592" w:rsidRDefault="0059508A" w:rsidP="00511ACD">
            <w:pPr>
              <w:jc w:val="center"/>
              <w:rPr>
                <w:b/>
              </w:rPr>
            </w:pPr>
            <w:r w:rsidRPr="00357592">
              <w:rPr>
                <w:b/>
              </w:rPr>
              <w:t>GSB 24 h post-</w:t>
            </w:r>
            <w:proofErr w:type="spellStart"/>
            <w:r w:rsidRPr="00357592">
              <w:rPr>
                <w:b/>
              </w:rPr>
              <w:t>AM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C99FE0A" w14:textId="77777777" w:rsidR="0059508A" w:rsidRPr="00357592" w:rsidRDefault="0059508A" w:rsidP="00511ACD">
            <w:pPr>
              <w:jc w:val="center"/>
              <w:rPr>
                <w:b/>
              </w:rPr>
            </w:pPr>
            <w:r w:rsidRPr="00357592">
              <w:rPr>
                <w:b/>
              </w:rPr>
              <w:t xml:space="preserve">GSB 8 </w:t>
            </w:r>
            <w:proofErr w:type="spellStart"/>
            <w:r w:rsidRPr="00357592">
              <w:rPr>
                <w:b/>
              </w:rPr>
              <w:t>days</w:t>
            </w:r>
            <w:proofErr w:type="spellEnd"/>
            <w:r w:rsidRPr="00357592">
              <w:rPr>
                <w:b/>
              </w:rPr>
              <w:t xml:space="preserve"> post-</w:t>
            </w:r>
            <w:proofErr w:type="spellStart"/>
            <w:r w:rsidRPr="00357592">
              <w:rPr>
                <w:b/>
              </w:rPr>
              <w:t>AM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AB387CB" w14:textId="77777777" w:rsidR="0059508A" w:rsidRPr="00357592" w:rsidRDefault="0059508A" w:rsidP="00511ACD">
            <w:pPr>
              <w:jc w:val="center"/>
              <w:rPr>
                <w:b/>
              </w:rPr>
            </w:pPr>
            <w:r w:rsidRPr="00357592">
              <w:rPr>
                <w:b/>
              </w:rPr>
              <w:t xml:space="preserve">GSB 17 </w:t>
            </w:r>
            <w:proofErr w:type="spellStart"/>
            <w:r w:rsidRPr="00357592">
              <w:rPr>
                <w:b/>
              </w:rPr>
              <w:t>days</w:t>
            </w:r>
            <w:proofErr w:type="spellEnd"/>
            <w:r w:rsidRPr="00357592">
              <w:rPr>
                <w:b/>
              </w:rPr>
              <w:t xml:space="preserve"> post-</w:t>
            </w:r>
            <w:proofErr w:type="spellStart"/>
            <w:r w:rsidRPr="00357592">
              <w:rPr>
                <w:b/>
              </w:rPr>
              <w:t>AMs</w:t>
            </w:r>
            <w:proofErr w:type="spellEnd"/>
          </w:p>
        </w:tc>
      </w:tr>
      <w:tr w:rsidR="0059508A" w:rsidRPr="002812BA" w14:paraId="10478F5B" w14:textId="77777777" w:rsidTr="00511ACD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62F5626D" w14:textId="77777777" w:rsidR="0059508A" w:rsidRPr="00357592" w:rsidRDefault="0059508A" w:rsidP="00511ACD">
            <w:pPr>
              <w:rPr>
                <w:b/>
              </w:rPr>
            </w:pPr>
            <w:r w:rsidRPr="00357592">
              <w:rPr>
                <w:b/>
              </w:rPr>
              <w:t>Proteobacte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DE0E3" w14:textId="77777777" w:rsidR="0059508A" w:rsidRPr="00357592" w:rsidRDefault="0059508A" w:rsidP="00511ACD">
            <w:pPr>
              <w:jc w:val="center"/>
            </w:pPr>
            <w:r w:rsidRPr="00357592">
              <w:t>0.057</w:t>
            </w:r>
          </w:p>
        </w:tc>
        <w:tc>
          <w:tcPr>
            <w:tcW w:w="2268" w:type="dxa"/>
            <w:noWrap/>
            <w:vAlign w:val="center"/>
            <w:hideMark/>
          </w:tcPr>
          <w:p w14:paraId="473956E1" w14:textId="77777777" w:rsidR="0059508A" w:rsidRPr="002812BA" w:rsidRDefault="0059508A" w:rsidP="00511ACD">
            <w:pPr>
              <w:jc w:val="center"/>
            </w:pPr>
            <w:r w:rsidRPr="002812BA">
              <w:t>89.17 ± 3.97</w:t>
            </w:r>
            <w:r w:rsidRPr="002812BA">
              <w:rPr>
                <w:vertAlign w:val="superscript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7DC6DDA9" w14:textId="77777777" w:rsidR="0059508A" w:rsidRPr="002812BA" w:rsidRDefault="0059508A" w:rsidP="00511ACD">
            <w:pPr>
              <w:jc w:val="center"/>
            </w:pPr>
            <w:r w:rsidRPr="002812BA">
              <w:t xml:space="preserve">38.68 ± </w:t>
            </w:r>
            <w:proofErr w:type="gramStart"/>
            <w:r w:rsidRPr="002812BA">
              <w:t>0.59</w:t>
            </w:r>
            <w:r w:rsidRPr="002812BA">
              <w:rPr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noWrap/>
            <w:vAlign w:val="center"/>
            <w:hideMark/>
          </w:tcPr>
          <w:p w14:paraId="51329A20" w14:textId="77777777" w:rsidR="0059508A" w:rsidRPr="002812BA" w:rsidRDefault="0059508A" w:rsidP="00511ACD">
            <w:pPr>
              <w:jc w:val="center"/>
            </w:pPr>
            <w:r w:rsidRPr="002812BA">
              <w:t>88.76 ± 6.49</w:t>
            </w:r>
            <w:r w:rsidRPr="002812BA">
              <w:rPr>
                <w:vertAlign w:val="superscript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1D4F8FAD" w14:textId="77777777" w:rsidR="0059508A" w:rsidRPr="002812BA" w:rsidRDefault="0059508A" w:rsidP="00511ACD">
            <w:pPr>
              <w:jc w:val="center"/>
            </w:pPr>
            <w:r w:rsidRPr="002812BA">
              <w:t>84.24 ± 5.39</w:t>
            </w:r>
            <w:r w:rsidRPr="002812BA">
              <w:rPr>
                <w:vertAlign w:val="superscript"/>
              </w:rPr>
              <w:t>b</w:t>
            </w:r>
          </w:p>
        </w:tc>
      </w:tr>
      <w:tr w:rsidR="0059508A" w:rsidRPr="002812BA" w14:paraId="3087134B" w14:textId="77777777" w:rsidTr="00511ACD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24534FAE" w14:textId="77777777" w:rsidR="0059508A" w:rsidRPr="00357592" w:rsidRDefault="0059508A" w:rsidP="00511ACD">
            <w:pPr>
              <w:rPr>
                <w:b/>
              </w:rPr>
            </w:pPr>
            <w:proofErr w:type="spellStart"/>
            <w:r w:rsidRPr="00357592">
              <w:rPr>
                <w:b/>
              </w:rPr>
              <w:t>Firmicut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493D7" w14:textId="77777777" w:rsidR="0059508A" w:rsidRPr="00357592" w:rsidRDefault="0059508A" w:rsidP="00511ACD">
            <w:pPr>
              <w:jc w:val="center"/>
            </w:pPr>
            <w:r w:rsidRPr="00357592">
              <w:t>0.017</w:t>
            </w:r>
          </w:p>
        </w:tc>
        <w:tc>
          <w:tcPr>
            <w:tcW w:w="2268" w:type="dxa"/>
            <w:noWrap/>
            <w:vAlign w:val="center"/>
            <w:hideMark/>
          </w:tcPr>
          <w:p w14:paraId="3548597A" w14:textId="77777777" w:rsidR="0059508A" w:rsidRPr="002812BA" w:rsidRDefault="0059508A" w:rsidP="00511ACD">
            <w:pPr>
              <w:jc w:val="center"/>
            </w:pPr>
            <w:r w:rsidRPr="002812BA">
              <w:t>5.13 ± 1.06</w:t>
            </w:r>
            <w:r w:rsidRPr="002812BA">
              <w:rPr>
                <w:vertAlign w:val="superscript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339D63E7" w14:textId="77777777" w:rsidR="0059508A" w:rsidRPr="002812BA" w:rsidRDefault="0059508A" w:rsidP="00511ACD">
            <w:pPr>
              <w:jc w:val="center"/>
            </w:pPr>
            <w:r w:rsidRPr="002812BA">
              <w:t>12.34 ± 3.06</w:t>
            </w:r>
            <w:r w:rsidRPr="002812BA">
              <w:rPr>
                <w:vertAlign w:val="superscript"/>
              </w:rPr>
              <w:t>c</w:t>
            </w:r>
          </w:p>
        </w:tc>
        <w:tc>
          <w:tcPr>
            <w:tcW w:w="2268" w:type="dxa"/>
            <w:noWrap/>
            <w:vAlign w:val="center"/>
            <w:hideMark/>
          </w:tcPr>
          <w:p w14:paraId="380E72CE" w14:textId="77777777" w:rsidR="0059508A" w:rsidRPr="002812BA" w:rsidRDefault="0059508A" w:rsidP="00511ACD">
            <w:pPr>
              <w:jc w:val="center"/>
            </w:pPr>
            <w:r w:rsidRPr="002812BA">
              <w:t xml:space="preserve">1.48 ± </w:t>
            </w:r>
            <w:proofErr w:type="gramStart"/>
            <w:r w:rsidRPr="002812BA">
              <w:t>1.47</w:t>
            </w:r>
            <w:r w:rsidRPr="002812BA">
              <w:rPr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noWrap/>
            <w:vAlign w:val="center"/>
            <w:hideMark/>
          </w:tcPr>
          <w:p w14:paraId="1D57132B" w14:textId="77777777" w:rsidR="0059508A" w:rsidRPr="002812BA" w:rsidRDefault="0059508A" w:rsidP="00511ACD">
            <w:pPr>
              <w:jc w:val="center"/>
            </w:pPr>
            <w:r w:rsidRPr="002812BA">
              <w:t>3.77 ± 3.15</w:t>
            </w:r>
            <w:r w:rsidRPr="002812BA">
              <w:rPr>
                <w:vertAlign w:val="superscript"/>
              </w:rPr>
              <w:t>ab</w:t>
            </w:r>
          </w:p>
        </w:tc>
      </w:tr>
      <w:tr w:rsidR="0059508A" w:rsidRPr="002812BA" w14:paraId="73949760" w14:textId="77777777" w:rsidTr="00511ACD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48FBE057" w14:textId="77777777" w:rsidR="0059508A" w:rsidRPr="00357592" w:rsidRDefault="0059508A" w:rsidP="00511ACD">
            <w:pPr>
              <w:rPr>
                <w:b/>
              </w:rPr>
            </w:pPr>
            <w:proofErr w:type="spellStart"/>
            <w:r w:rsidRPr="00357592">
              <w:rPr>
                <w:b/>
              </w:rPr>
              <w:t>Cyanobacte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A3703" w14:textId="77777777" w:rsidR="0059508A" w:rsidRPr="00357592" w:rsidRDefault="0059508A" w:rsidP="00511ACD">
            <w:pPr>
              <w:jc w:val="center"/>
            </w:pPr>
            <w:r w:rsidRPr="00357592">
              <w:t>0.01</w:t>
            </w:r>
          </w:p>
        </w:tc>
        <w:tc>
          <w:tcPr>
            <w:tcW w:w="2268" w:type="dxa"/>
            <w:noWrap/>
            <w:vAlign w:val="center"/>
            <w:hideMark/>
          </w:tcPr>
          <w:p w14:paraId="2B7D138E" w14:textId="77777777" w:rsidR="0059508A" w:rsidRPr="002812BA" w:rsidRDefault="0059508A" w:rsidP="00511ACD">
            <w:pPr>
              <w:jc w:val="center"/>
            </w:pPr>
            <w:r w:rsidRPr="002812BA">
              <w:t>0.00 ± 0.00</w:t>
            </w:r>
            <w:r w:rsidRPr="002812BA">
              <w:rPr>
                <w:vertAlign w:val="superscript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78640188" w14:textId="77777777" w:rsidR="0059508A" w:rsidRPr="002812BA" w:rsidRDefault="0059508A" w:rsidP="00511ACD">
            <w:pPr>
              <w:jc w:val="center"/>
            </w:pPr>
            <w:r w:rsidRPr="002812BA">
              <w:t>12.51 ± 2.15</w:t>
            </w:r>
            <w:r w:rsidRPr="002812BA">
              <w:rPr>
                <w:vertAlign w:val="superscript"/>
              </w:rPr>
              <w:t>c</w:t>
            </w:r>
          </w:p>
        </w:tc>
        <w:tc>
          <w:tcPr>
            <w:tcW w:w="2268" w:type="dxa"/>
            <w:noWrap/>
            <w:vAlign w:val="center"/>
            <w:hideMark/>
          </w:tcPr>
          <w:p w14:paraId="2F9BB22C" w14:textId="77777777" w:rsidR="0059508A" w:rsidRPr="002812BA" w:rsidRDefault="0059508A" w:rsidP="00511ACD">
            <w:pPr>
              <w:jc w:val="center"/>
            </w:pPr>
            <w:r w:rsidRPr="002812BA">
              <w:t>3.91 ± 2.37</w:t>
            </w:r>
            <w:r w:rsidRPr="002812BA">
              <w:rPr>
                <w:vertAlign w:val="superscript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030F0DE4" w14:textId="77777777" w:rsidR="0059508A" w:rsidRPr="002812BA" w:rsidRDefault="0059508A" w:rsidP="00511ACD">
            <w:pPr>
              <w:jc w:val="center"/>
            </w:pPr>
            <w:r w:rsidRPr="002812BA">
              <w:t>2.21 ± 0.99</w:t>
            </w:r>
            <w:r w:rsidRPr="002812BA">
              <w:rPr>
                <w:vertAlign w:val="superscript"/>
              </w:rPr>
              <w:t>b</w:t>
            </w:r>
          </w:p>
        </w:tc>
      </w:tr>
      <w:tr w:rsidR="0059508A" w:rsidRPr="002812BA" w14:paraId="728951BE" w14:textId="77777777" w:rsidTr="00511ACD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26803CE2" w14:textId="77777777" w:rsidR="0059508A" w:rsidRPr="00357592" w:rsidRDefault="0059508A" w:rsidP="00511ACD">
            <w:pPr>
              <w:rPr>
                <w:b/>
              </w:rPr>
            </w:pPr>
            <w:r w:rsidRPr="00357592">
              <w:rPr>
                <w:b/>
              </w:rPr>
              <w:t>Actinobacterio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C7003" w14:textId="77777777" w:rsidR="0059508A" w:rsidRPr="00357592" w:rsidRDefault="0059508A" w:rsidP="00511ACD">
            <w:pPr>
              <w:jc w:val="center"/>
            </w:pPr>
            <w:r w:rsidRPr="00357592">
              <w:t>0.027</w:t>
            </w:r>
          </w:p>
        </w:tc>
        <w:tc>
          <w:tcPr>
            <w:tcW w:w="2268" w:type="dxa"/>
            <w:noWrap/>
            <w:vAlign w:val="center"/>
            <w:hideMark/>
          </w:tcPr>
          <w:p w14:paraId="1251E8A0" w14:textId="77777777" w:rsidR="0059508A" w:rsidRPr="002812BA" w:rsidRDefault="0059508A" w:rsidP="00511ACD">
            <w:pPr>
              <w:jc w:val="center"/>
            </w:pPr>
            <w:r w:rsidRPr="002812BA">
              <w:t>0.00 ± 0.00</w:t>
            </w:r>
            <w:r w:rsidRPr="002812BA">
              <w:rPr>
                <w:vertAlign w:val="superscript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6B560B2E" w14:textId="77777777" w:rsidR="0059508A" w:rsidRPr="002812BA" w:rsidRDefault="0059508A" w:rsidP="00511ACD">
            <w:pPr>
              <w:jc w:val="center"/>
            </w:pPr>
            <w:r w:rsidRPr="002812BA">
              <w:t>13.76 ± 1.47</w:t>
            </w:r>
            <w:r w:rsidRPr="002812BA">
              <w:rPr>
                <w:vertAlign w:val="superscript"/>
              </w:rPr>
              <w:t>c</w:t>
            </w:r>
          </w:p>
        </w:tc>
        <w:tc>
          <w:tcPr>
            <w:tcW w:w="2268" w:type="dxa"/>
            <w:noWrap/>
            <w:vAlign w:val="center"/>
            <w:hideMark/>
          </w:tcPr>
          <w:p w14:paraId="5EF7C15F" w14:textId="77777777" w:rsidR="0059508A" w:rsidRPr="002812BA" w:rsidRDefault="0059508A" w:rsidP="00511ACD">
            <w:pPr>
              <w:jc w:val="center"/>
            </w:pPr>
            <w:r w:rsidRPr="002812BA">
              <w:t>2.26 ± 2.63</w:t>
            </w:r>
            <w:r w:rsidRPr="002812BA">
              <w:rPr>
                <w:vertAlign w:val="superscript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61C23572" w14:textId="77777777" w:rsidR="0059508A" w:rsidRPr="002812BA" w:rsidRDefault="0059508A" w:rsidP="00511ACD">
            <w:pPr>
              <w:jc w:val="center"/>
            </w:pPr>
            <w:r w:rsidRPr="002812BA">
              <w:t>1.12 ± 1.35</w:t>
            </w:r>
            <w:r w:rsidRPr="002812BA">
              <w:rPr>
                <w:vertAlign w:val="superscript"/>
              </w:rPr>
              <w:t>ab</w:t>
            </w:r>
          </w:p>
        </w:tc>
      </w:tr>
      <w:tr w:rsidR="0059508A" w:rsidRPr="002812BA" w14:paraId="775A6545" w14:textId="77777777" w:rsidTr="00511ACD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1911E57B" w14:textId="77777777" w:rsidR="0059508A" w:rsidRPr="00357592" w:rsidRDefault="0059508A" w:rsidP="00511ACD">
            <w:pPr>
              <w:rPr>
                <w:b/>
              </w:rPr>
            </w:pPr>
            <w:proofErr w:type="spellStart"/>
            <w:r w:rsidRPr="00357592">
              <w:rPr>
                <w:b/>
              </w:rPr>
              <w:t>Unassign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D521C" w14:textId="77777777" w:rsidR="0059508A" w:rsidRPr="00357592" w:rsidRDefault="0059508A" w:rsidP="00511ACD">
            <w:pPr>
              <w:jc w:val="center"/>
            </w:pPr>
            <w:r w:rsidRPr="00357592">
              <w:t>0.115</w:t>
            </w:r>
          </w:p>
        </w:tc>
        <w:tc>
          <w:tcPr>
            <w:tcW w:w="2268" w:type="dxa"/>
            <w:noWrap/>
            <w:vAlign w:val="center"/>
            <w:hideMark/>
          </w:tcPr>
          <w:p w14:paraId="5463DF60" w14:textId="77777777" w:rsidR="0059508A" w:rsidRPr="002812BA" w:rsidRDefault="0059508A" w:rsidP="00511ACD">
            <w:pPr>
              <w:jc w:val="center"/>
            </w:pPr>
            <w:r w:rsidRPr="002812BA">
              <w:t>5.25 ± 4.60</w:t>
            </w:r>
          </w:p>
        </w:tc>
        <w:tc>
          <w:tcPr>
            <w:tcW w:w="2268" w:type="dxa"/>
            <w:noWrap/>
            <w:vAlign w:val="center"/>
            <w:hideMark/>
          </w:tcPr>
          <w:p w14:paraId="167D5299" w14:textId="77777777" w:rsidR="0059508A" w:rsidRPr="002812BA" w:rsidRDefault="0059508A" w:rsidP="00511ACD">
            <w:pPr>
              <w:jc w:val="center"/>
            </w:pPr>
            <w:r w:rsidRPr="002812BA">
              <w:t>3.21 ± 2.30</w:t>
            </w:r>
          </w:p>
        </w:tc>
        <w:tc>
          <w:tcPr>
            <w:tcW w:w="2268" w:type="dxa"/>
            <w:noWrap/>
            <w:vAlign w:val="center"/>
            <w:hideMark/>
          </w:tcPr>
          <w:p w14:paraId="60D6808F" w14:textId="77777777" w:rsidR="0059508A" w:rsidRPr="002812BA" w:rsidRDefault="0059508A" w:rsidP="00511ACD">
            <w:pPr>
              <w:jc w:val="center"/>
            </w:pPr>
            <w:r w:rsidRPr="002812BA">
              <w:t>0.33 ± 0.45</w:t>
            </w:r>
          </w:p>
        </w:tc>
        <w:tc>
          <w:tcPr>
            <w:tcW w:w="2268" w:type="dxa"/>
            <w:noWrap/>
            <w:vAlign w:val="center"/>
            <w:hideMark/>
          </w:tcPr>
          <w:p w14:paraId="200EEB02" w14:textId="77777777" w:rsidR="0059508A" w:rsidRPr="002812BA" w:rsidRDefault="0059508A" w:rsidP="00511ACD">
            <w:pPr>
              <w:jc w:val="center"/>
            </w:pPr>
            <w:r w:rsidRPr="002812BA">
              <w:t>4.41 ± 4.16</w:t>
            </w:r>
          </w:p>
        </w:tc>
      </w:tr>
      <w:tr w:rsidR="0059508A" w:rsidRPr="002812BA" w14:paraId="7E170259" w14:textId="77777777" w:rsidTr="00511ACD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61EBF516" w14:textId="77777777" w:rsidR="0059508A" w:rsidRPr="00357592" w:rsidRDefault="0059508A" w:rsidP="00511ACD">
            <w:pPr>
              <w:rPr>
                <w:b/>
              </w:rPr>
            </w:pPr>
            <w:proofErr w:type="spellStart"/>
            <w:r w:rsidRPr="00357592">
              <w:rPr>
                <w:b/>
              </w:rPr>
              <w:t>Planctomyceto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631EC" w14:textId="77777777" w:rsidR="0059508A" w:rsidRPr="00357592" w:rsidRDefault="0059508A" w:rsidP="00511ACD">
            <w:pPr>
              <w:jc w:val="center"/>
            </w:pPr>
            <w:r w:rsidRPr="00357592">
              <w:t>0.029</w:t>
            </w:r>
          </w:p>
        </w:tc>
        <w:tc>
          <w:tcPr>
            <w:tcW w:w="2268" w:type="dxa"/>
            <w:noWrap/>
            <w:vAlign w:val="center"/>
            <w:hideMark/>
          </w:tcPr>
          <w:p w14:paraId="3855F7E9" w14:textId="77777777" w:rsidR="0059508A" w:rsidRPr="002812BA" w:rsidRDefault="0059508A" w:rsidP="00511ACD">
            <w:pPr>
              <w:jc w:val="center"/>
            </w:pPr>
            <w:r w:rsidRPr="002812BA">
              <w:t>0.00 ± 0.00</w:t>
            </w:r>
            <w:r w:rsidRPr="002812BA">
              <w:rPr>
                <w:vertAlign w:val="superscript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551482EE" w14:textId="77777777" w:rsidR="0059508A" w:rsidRPr="002812BA" w:rsidRDefault="0059508A" w:rsidP="00511ACD">
            <w:pPr>
              <w:jc w:val="center"/>
            </w:pPr>
            <w:r w:rsidRPr="002812BA">
              <w:t>7.09 ± 0.54</w:t>
            </w:r>
            <w:r w:rsidRPr="002812BA">
              <w:rPr>
                <w:vertAlign w:val="superscript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0EEFC3C6" w14:textId="77777777" w:rsidR="0059508A" w:rsidRPr="002812BA" w:rsidRDefault="0059508A" w:rsidP="00511ACD">
            <w:pPr>
              <w:jc w:val="center"/>
            </w:pPr>
            <w:r w:rsidRPr="002812BA">
              <w:t xml:space="preserve">1.27 ± </w:t>
            </w:r>
            <w:proofErr w:type="gramStart"/>
            <w:r w:rsidRPr="002812BA">
              <w:t>1.26</w:t>
            </w:r>
            <w:r w:rsidRPr="002812BA">
              <w:rPr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noWrap/>
            <w:vAlign w:val="center"/>
            <w:hideMark/>
          </w:tcPr>
          <w:p w14:paraId="1F363835" w14:textId="77777777" w:rsidR="0059508A" w:rsidRPr="002812BA" w:rsidRDefault="0059508A" w:rsidP="00511ACD">
            <w:pPr>
              <w:jc w:val="center"/>
            </w:pPr>
            <w:r w:rsidRPr="002812BA">
              <w:t xml:space="preserve">0.95 ± </w:t>
            </w:r>
            <w:proofErr w:type="gramStart"/>
            <w:r w:rsidRPr="002812BA">
              <w:t>1.23</w:t>
            </w:r>
            <w:r w:rsidRPr="002812BA">
              <w:rPr>
                <w:vertAlign w:val="superscript"/>
              </w:rPr>
              <w:t>a</w:t>
            </w:r>
            <w:proofErr w:type="gramEnd"/>
          </w:p>
        </w:tc>
      </w:tr>
      <w:tr w:rsidR="0059508A" w:rsidRPr="002812BA" w14:paraId="604E89F5" w14:textId="77777777" w:rsidTr="00511ACD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53C1F9E8" w14:textId="77777777" w:rsidR="0059508A" w:rsidRPr="00357592" w:rsidRDefault="0059508A" w:rsidP="00511ACD">
            <w:pPr>
              <w:rPr>
                <w:b/>
              </w:rPr>
            </w:pPr>
            <w:proofErr w:type="spellStart"/>
            <w:r w:rsidRPr="00357592">
              <w:rPr>
                <w:b/>
              </w:rPr>
              <w:t>Spirochaeto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D1092" w14:textId="77777777" w:rsidR="0059508A" w:rsidRPr="00357592" w:rsidRDefault="0059508A" w:rsidP="00511ACD">
            <w:pPr>
              <w:jc w:val="center"/>
            </w:pPr>
            <w:r w:rsidRPr="00357592">
              <w:t>0.535</w:t>
            </w:r>
          </w:p>
        </w:tc>
        <w:tc>
          <w:tcPr>
            <w:tcW w:w="2268" w:type="dxa"/>
            <w:noWrap/>
            <w:vAlign w:val="center"/>
            <w:hideMark/>
          </w:tcPr>
          <w:p w14:paraId="4B91A255" w14:textId="77777777" w:rsidR="0059508A" w:rsidRPr="002812BA" w:rsidRDefault="0059508A" w:rsidP="00511ACD">
            <w:pPr>
              <w:jc w:val="center"/>
            </w:pPr>
            <w:r w:rsidRPr="002812BA">
              <w:t>0.45 ± 0.40</w:t>
            </w:r>
          </w:p>
        </w:tc>
        <w:tc>
          <w:tcPr>
            <w:tcW w:w="2268" w:type="dxa"/>
            <w:noWrap/>
            <w:vAlign w:val="center"/>
            <w:hideMark/>
          </w:tcPr>
          <w:p w14:paraId="2D0D62EF" w14:textId="77777777" w:rsidR="0059508A" w:rsidRPr="002812BA" w:rsidRDefault="0059508A" w:rsidP="00511ACD">
            <w:pPr>
              <w:jc w:val="center"/>
            </w:pPr>
            <w:r w:rsidRPr="002812BA">
              <w:t>0.99 ± 0.16</w:t>
            </w:r>
          </w:p>
        </w:tc>
        <w:tc>
          <w:tcPr>
            <w:tcW w:w="2268" w:type="dxa"/>
            <w:noWrap/>
            <w:vAlign w:val="center"/>
            <w:hideMark/>
          </w:tcPr>
          <w:p w14:paraId="75992C4F" w14:textId="77777777" w:rsidR="0059508A" w:rsidRPr="002812BA" w:rsidRDefault="0059508A" w:rsidP="00511ACD">
            <w:pPr>
              <w:jc w:val="center"/>
            </w:pPr>
            <w:r w:rsidRPr="002812BA">
              <w:t>1.09 ± 1.53</w:t>
            </w:r>
          </w:p>
        </w:tc>
        <w:tc>
          <w:tcPr>
            <w:tcW w:w="2268" w:type="dxa"/>
            <w:noWrap/>
            <w:vAlign w:val="center"/>
            <w:hideMark/>
          </w:tcPr>
          <w:p w14:paraId="1045C977" w14:textId="77777777" w:rsidR="0059508A" w:rsidRPr="002812BA" w:rsidRDefault="0059508A" w:rsidP="00511ACD">
            <w:pPr>
              <w:jc w:val="center"/>
            </w:pPr>
            <w:r w:rsidRPr="002812BA">
              <w:t>1.66 ± 1.15</w:t>
            </w:r>
          </w:p>
        </w:tc>
      </w:tr>
      <w:tr w:rsidR="0059508A" w:rsidRPr="002812BA" w14:paraId="2C8CE21A" w14:textId="77777777" w:rsidTr="00511ACD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400F70E4" w14:textId="77777777" w:rsidR="0059508A" w:rsidRPr="00357592" w:rsidRDefault="0059508A" w:rsidP="00511ACD">
            <w:pPr>
              <w:rPr>
                <w:b/>
              </w:rPr>
            </w:pPr>
            <w:proofErr w:type="spellStart"/>
            <w:r w:rsidRPr="00357592">
              <w:rPr>
                <w:b/>
              </w:rPr>
              <w:t>Verrucomicrobio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AC275" w14:textId="77777777" w:rsidR="0059508A" w:rsidRPr="00357592" w:rsidRDefault="0059508A" w:rsidP="00511ACD">
            <w:pPr>
              <w:jc w:val="center"/>
            </w:pPr>
            <w:r w:rsidRPr="00357592">
              <w:t>0.027</w:t>
            </w:r>
          </w:p>
        </w:tc>
        <w:tc>
          <w:tcPr>
            <w:tcW w:w="2268" w:type="dxa"/>
            <w:noWrap/>
            <w:vAlign w:val="center"/>
            <w:hideMark/>
          </w:tcPr>
          <w:p w14:paraId="39B2BDFF" w14:textId="77777777" w:rsidR="0059508A" w:rsidRPr="002812BA" w:rsidRDefault="0059508A" w:rsidP="00511ACD">
            <w:pPr>
              <w:jc w:val="center"/>
            </w:pPr>
            <w:r w:rsidRPr="002812BA">
              <w:t>0.00 ± 0.00</w:t>
            </w:r>
            <w:r w:rsidRPr="002812BA">
              <w:rPr>
                <w:vertAlign w:val="superscript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192FC205" w14:textId="77777777" w:rsidR="0059508A" w:rsidRPr="002812BA" w:rsidRDefault="0059508A" w:rsidP="00511ACD">
            <w:pPr>
              <w:jc w:val="center"/>
            </w:pPr>
            <w:r w:rsidRPr="002812BA">
              <w:t>3.83 ± 1.29</w:t>
            </w:r>
            <w:r w:rsidRPr="002812BA">
              <w:rPr>
                <w:vertAlign w:val="superscript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5833003F" w14:textId="77777777" w:rsidR="0059508A" w:rsidRPr="002812BA" w:rsidRDefault="0059508A" w:rsidP="00511ACD">
            <w:pPr>
              <w:jc w:val="center"/>
            </w:pPr>
            <w:r w:rsidRPr="002812BA">
              <w:t xml:space="preserve">0.29 ± </w:t>
            </w:r>
            <w:proofErr w:type="gramStart"/>
            <w:r w:rsidRPr="002812BA">
              <w:t>0.40</w:t>
            </w:r>
            <w:r w:rsidRPr="002812BA">
              <w:rPr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noWrap/>
            <w:vAlign w:val="center"/>
            <w:hideMark/>
          </w:tcPr>
          <w:p w14:paraId="379D6733" w14:textId="77777777" w:rsidR="0059508A" w:rsidRPr="002812BA" w:rsidRDefault="0059508A" w:rsidP="00511ACD">
            <w:pPr>
              <w:jc w:val="center"/>
            </w:pPr>
            <w:r w:rsidRPr="002812BA">
              <w:t xml:space="preserve">0.62 ± </w:t>
            </w:r>
            <w:proofErr w:type="gramStart"/>
            <w:r w:rsidRPr="002812BA">
              <w:t>0.73</w:t>
            </w:r>
            <w:r w:rsidRPr="002812BA">
              <w:rPr>
                <w:vertAlign w:val="superscript"/>
              </w:rPr>
              <w:t>a</w:t>
            </w:r>
            <w:proofErr w:type="gramEnd"/>
          </w:p>
        </w:tc>
      </w:tr>
      <w:tr w:rsidR="0059508A" w:rsidRPr="002812BA" w14:paraId="0803CB03" w14:textId="77777777" w:rsidTr="00511ACD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33CAB95E" w14:textId="77777777" w:rsidR="0059508A" w:rsidRPr="00357592" w:rsidRDefault="0059508A" w:rsidP="00511ACD">
            <w:pPr>
              <w:rPr>
                <w:b/>
              </w:rPr>
            </w:pPr>
            <w:r w:rsidRPr="00357592">
              <w:rPr>
                <w:b/>
              </w:rPr>
              <w:t>Bacteroido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60E4A" w14:textId="77777777" w:rsidR="0059508A" w:rsidRPr="00357592" w:rsidRDefault="0059508A" w:rsidP="00511ACD">
            <w:pPr>
              <w:jc w:val="center"/>
            </w:pPr>
            <w:r w:rsidRPr="00357592">
              <w:t>0.01</w:t>
            </w:r>
          </w:p>
        </w:tc>
        <w:tc>
          <w:tcPr>
            <w:tcW w:w="2268" w:type="dxa"/>
            <w:noWrap/>
            <w:vAlign w:val="center"/>
            <w:hideMark/>
          </w:tcPr>
          <w:p w14:paraId="4BCED6C4" w14:textId="77777777" w:rsidR="0059508A" w:rsidRPr="002812BA" w:rsidRDefault="0059508A" w:rsidP="00511ACD">
            <w:pPr>
              <w:jc w:val="center"/>
            </w:pPr>
            <w:r w:rsidRPr="002812BA">
              <w:t>0.00 ± 0.00</w:t>
            </w:r>
            <w:r w:rsidRPr="002812BA">
              <w:rPr>
                <w:vertAlign w:val="superscript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59120BA6" w14:textId="77777777" w:rsidR="0059508A" w:rsidRPr="002812BA" w:rsidRDefault="0059508A" w:rsidP="00511ACD">
            <w:pPr>
              <w:jc w:val="center"/>
            </w:pPr>
            <w:r w:rsidRPr="002812BA">
              <w:t>2.74 ± 0.50</w:t>
            </w:r>
            <w:r w:rsidRPr="002812BA">
              <w:rPr>
                <w:vertAlign w:val="superscript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2455C61C" w14:textId="77777777" w:rsidR="0059508A" w:rsidRPr="002812BA" w:rsidRDefault="0059508A" w:rsidP="00511ACD">
            <w:pPr>
              <w:jc w:val="center"/>
            </w:pPr>
            <w:r w:rsidRPr="002812BA">
              <w:t>0.00 ± 0.00</w:t>
            </w:r>
            <w:r w:rsidRPr="002812BA">
              <w:rPr>
                <w:vertAlign w:val="superscript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099DDBBE" w14:textId="77777777" w:rsidR="0059508A" w:rsidRPr="002812BA" w:rsidRDefault="0059508A" w:rsidP="00511ACD">
            <w:pPr>
              <w:jc w:val="center"/>
            </w:pPr>
            <w:r w:rsidRPr="002812BA">
              <w:t xml:space="preserve">0.65 ± </w:t>
            </w:r>
            <w:proofErr w:type="gramStart"/>
            <w:r w:rsidRPr="002812BA">
              <w:t>0.81</w:t>
            </w:r>
            <w:r w:rsidRPr="002812BA">
              <w:rPr>
                <w:vertAlign w:val="superscript"/>
              </w:rPr>
              <w:t>a</w:t>
            </w:r>
            <w:proofErr w:type="gramEnd"/>
          </w:p>
        </w:tc>
      </w:tr>
      <w:tr w:rsidR="0059508A" w:rsidRPr="002812BA" w14:paraId="1E143232" w14:textId="77777777" w:rsidTr="00511ACD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148FF468" w14:textId="77777777" w:rsidR="0059508A" w:rsidRPr="00357592" w:rsidRDefault="0059508A" w:rsidP="00511ACD">
            <w:pPr>
              <w:rPr>
                <w:b/>
              </w:rPr>
            </w:pPr>
            <w:proofErr w:type="spellStart"/>
            <w:r w:rsidRPr="00357592">
              <w:rPr>
                <w:b/>
              </w:rPr>
              <w:t>Dependenti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FE3BD" w14:textId="77777777" w:rsidR="0059508A" w:rsidRPr="00357592" w:rsidRDefault="0059508A" w:rsidP="00511ACD">
            <w:pPr>
              <w:jc w:val="center"/>
            </w:pPr>
            <w:r w:rsidRPr="00357592">
              <w:t>0.003</w:t>
            </w:r>
          </w:p>
        </w:tc>
        <w:tc>
          <w:tcPr>
            <w:tcW w:w="2268" w:type="dxa"/>
            <w:noWrap/>
            <w:vAlign w:val="center"/>
            <w:hideMark/>
          </w:tcPr>
          <w:p w14:paraId="1DF0BF13" w14:textId="77777777" w:rsidR="0059508A" w:rsidRPr="002812BA" w:rsidRDefault="0059508A" w:rsidP="00511ACD">
            <w:pPr>
              <w:jc w:val="center"/>
            </w:pPr>
            <w:r w:rsidRPr="002812BA">
              <w:t>0.00 ± 0.00</w:t>
            </w:r>
            <w:r w:rsidRPr="002812BA">
              <w:rPr>
                <w:vertAlign w:val="superscript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37DF07A8" w14:textId="77777777" w:rsidR="0059508A" w:rsidRPr="002812BA" w:rsidRDefault="0059508A" w:rsidP="00511ACD">
            <w:pPr>
              <w:jc w:val="center"/>
            </w:pPr>
            <w:r w:rsidRPr="002812BA">
              <w:t>2.62 ± 0.45</w:t>
            </w:r>
            <w:r w:rsidRPr="002812BA">
              <w:rPr>
                <w:vertAlign w:val="superscript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02358403" w14:textId="77777777" w:rsidR="0059508A" w:rsidRPr="002812BA" w:rsidRDefault="0059508A" w:rsidP="00511ACD">
            <w:pPr>
              <w:jc w:val="center"/>
            </w:pPr>
            <w:r w:rsidRPr="002812BA">
              <w:t>0.00 ± 0.00</w:t>
            </w:r>
            <w:r w:rsidRPr="002812BA">
              <w:rPr>
                <w:vertAlign w:val="superscript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5A16219C" w14:textId="77777777" w:rsidR="0059508A" w:rsidRPr="002812BA" w:rsidRDefault="0059508A" w:rsidP="00511ACD">
            <w:pPr>
              <w:jc w:val="center"/>
            </w:pPr>
            <w:r w:rsidRPr="002812BA">
              <w:t>0.00 ± 0.00</w:t>
            </w:r>
            <w:r w:rsidRPr="002812BA">
              <w:rPr>
                <w:vertAlign w:val="superscript"/>
              </w:rPr>
              <w:t>a</w:t>
            </w:r>
          </w:p>
        </w:tc>
      </w:tr>
    </w:tbl>
    <w:p w14:paraId="12591E56" w14:textId="4285F272" w:rsidR="004E2C78" w:rsidRDefault="0059508A" w:rsidP="0059508A">
      <w:pPr>
        <w:jc w:val="both"/>
      </w:pPr>
      <w:bookmarkStart w:id="1" w:name="_Hlk135832356"/>
      <w:bookmarkEnd w:id="0"/>
      <w:r w:rsidRPr="00076E6E">
        <w:t>Values are represented as mean ± SD</w:t>
      </w:r>
      <w:r>
        <w:t xml:space="preserve">. </w:t>
      </w:r>
      <w:r w:rsidRPr="00076E6E">
        <w:t>Significant differences among experimental groups are indicated by the different superscript letters (</w:t>
      </w:r>
      <w:r w:rsidRPr="004149CB">
        <w:rPr>
          <w:iCs/>
          <w:lang w:val="en-GB"/>
        </w:rPr>
        <w:t xml:space="preserve">Kruskal-Wallis with Wilcoxon </w:t>
      </w:r>
      <w:r w:rsidRPr="004149CB">
        <w:rPr>
          <w:i/>
          <w:lang w:val="en-GB"/>
        </w:rPr>
        <w:t>post-hoc</w:t>
      </w:r>
      <w:r w:rsidRPr="004149CB">
        <w:rPr>
          <w:iCs/>
          <w:lang w:val="en-GB"/>
        </w:rPr>
        <w:t xml:space="preserve"> test</w:t>
      </w:r>
      <w:r w:rsidRPr="004149CB">
        <w:t xml:space="preserve">; </w:t>
      </w:r>
      <w:r w:rsidRPr="004149CB">
        <w:rPr>
          <w:i/>
          <w:iCs/>
          <w:lang w:val="en-GB"/>
        </w:rPr>
        <w:t>P</w:t>
      </w:r>
      <w:r w:rsidRPr="004149CB">
        <w:rPr>
          <w:iCs/>
          <w:lang w:val="en-GB"/>
        </w:rPr>
        <w:t xml:space="preserve"> </w:t>
      </w:r>
      <w:r w:rsidRPr="004149CB">
        <w:rPr>
          <w:iCs/>
          <w:lang w:val="en"/>
        </w:rPr>
        <w:t>≤</w:t>
      </w:r>
      <w:r w:rsidRPr="004149CB">
        <w:rPr>
          <w:iCs/>
          <w:lang w:val="en-GB"/>
        </w:rPr>
        <w:t xml:space="preserve"> 0.1</w:t>
      </w:r>
      <w:r w:rsidRPr="00076E6E">
        <w:rPr>
          <w:iCs/>
          <w:lang w:val="en-GB"/>
        </w:rPr>
        <w:t>).</w:t>
      </w:r>
      <w:bookmarkStart w:id="2" w:name="_Hlk135764802"/>
      <w:bookmarkEnd w:id="1"/>
      <w:bookmarkEnd w:id="2"/>
    </w:p>
    <w:sectPr w:rsidR="004E2C78" w:rsidSect="00B27441">
      <w:foot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47427" w14:textId="77777777" w:rsidR="00223C17" w:rsidRDefault="00223C17" w:rsidP="00B27441">
      <w:pPr>
        <w:spacing w:after="0" w:line="240" w:lineRule="auto"/>
      </w:pPr>
      <w:r>
        <w:separator/>
      </w:r>
    </w:p>
  </w:endnote>
  <w:endnote w:type="continuationSeparator" w:id="0">
    <w:p w14:paraId="5419ABB7" w14:textId="77777777" w:rsidR="00223C17" w:rsidRDefault="00223C17" w:rsidP="00B2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466138"/>
      <w:docPartObj>
        <w:docPartGallery w:val="Page Numbers (Bottom of Page)"/>
        <w:docPartUnique/>
      </w:docPartObj>
    </w:sdtPr>
    <w:sdtContent>
      <w:p w14:paraId="4AF8E6A5" w14:textId="77777777" w:rsidR="00487DC5" w:rsidRDefault="00487D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B51A36" w14:textId="77777777" w:rsidR="00487DC5" w:rsidRDefault="00487D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1F70F" w14:textId="77777777" w:rsidR="00223C17" w:rsidRDefault="00223C17" w:rsidP="00B27441">
      <w:pPr>
        <w:spacing w:after="0" w:line="240" w:lineRule="auto"/>
      </w:pPr>
      <w:r>
        <w:separator/>
      </w:r>
    </w:p>
  </w:footnote>
  <w:footnote w:type="continuationSeparator" w:id="0">
    <w:p w14:paraId="44C0B3BA" w14:textId="77777777" w:rsidR="00223C17" w:rsidRDefault="00223C17" w:rsidP="00B27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B"/>
    <w:rsid w:val="00033CA6"/>
    <w:rsid w:val="00071395"/>
    <w:rsid w:val="00076E6E"/>
    <w:rsid w:val="000A07B6"/>
    <w:rsid w:val="00182D4C"/>
    <w:rsid w:val="00185320"/>
    <w:rsid w:val="001C08BC"/>
    <w:rsid w:val="002105B7"/>
    <w:rsid w:val="00223C17"/>
    <w:rsid w:val="002529AC"/>
    <w:rsid w:val="00265560"/>
    <w:rsid w:val="002747D9"/>
    <w:rsid w:val="00294EC7"/>
    <w:rsid w:val="00297D9D"/>
    <w:rsid w:val="002B7198"/>
    <w:rsid w:val="002C200D"/>
    <w:rsid w:val="002F4A52"/>
    <w:rsid w:val="003547EB"/>
    <w:rsid w:val="003A0771"/>
    <w:rsid w:val="004149CB"/>
    <w:rsid w:val="00420997"/>
    <w:rsid w:val="00455754"/>
    <w:rsid w:val="00487DC5"/>
    <w:rsid w:val="004E2C78"/>
    <w:rsid w:val="0059508A"/>
    <w:rsid w:val="005B119E"/>
    <w:rsid w:val="005D5495"/>
    <w:rsid w:val="0061708E"/>
    <w:rsid w:val="00620731"/>
    <w:rsid w:val="006719F0"/>
    <w:rsid w:val="006C67CC"/>
    <w:rsid w:val="008C3FF2"/>
    <w:rsid w:val="008E77FC"/>
    <w:rsid w:val="008F6F36"/>
    <w:rsid w:val="009229D4"/>
    <w:rsid w:val="00925B7A"/>
    <w:rsid w:val="0095373B"/>
    <w:rsid w:val="00982085"/>
    <w:rsid w:val="00995FD5"/>
    <w:rsid w:val="009B3887"/>
    <w:rsid w:val="009C6CE6"/>
    <w:rsid w:val="009F0EF8"/>
    <w:rsid w:val="00AF3FBB"/>
    <w:rsid w:val="00AF56DF"/>
    <w:rsid w:val="00B27441"/>
    <w:rsid w:val="00BA4DE8"/>
    <w:rsid w:val="00BD0B58"/>
    <w:rsid w:val="00C7084A"/>
    <w:rsid w:val="00C8237F"/>
    <w:rsid w:val="00CB15E0"/>
    <w:rsid w:val="00CE0676"/>
    <w:rsid w:val="00D52B18"/>
    <w:rsid w:val="00D8591A"/>
    <w:rsid w:val="00DB32DB"/>
    <w:rsid w:val="00E35A21"/>
    <w:rsid w:val="00EE2BE7"/>
    <w:rsid w:val="00F85FF7"/>
    <w:rsid w:val="00FA14F8"/>
    <w:rsid w:val="00FE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6AF77D"/>
  <w15:chartTrackingRefBased/>
  <w15:docId w15:val="{F4295FF4-D271-4690-A168-6B44C9F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441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7FC"/>
  </w:style>
  <w:style w:type="paragraph" w:styleId="Piedepgina">
    <w:name w:val="footer"/>
    <w:basedOn w:val="Normal"/>
    <w:link w:val="Piedepgina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7FC"/>
  </w:style>
  <w:style w:type="character" w:styleId="Refdecomentario">
    <w:name w:val="annotation reference"/>
    <w:basedOn w:val="Fuentedeprrafopredeter"/>
    <w:uiPriority w:val="99"/>
    <w:semiHidden/>
    <w:unhideWhenUsed/>
    <w:rsid w:val="006C6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6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6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434D-21E9-4C36-9FF2-24123460A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Alberto</dc:creator>
  <cp:keywords/>
  <dc:description/>
  <cp:lastModifiedBy>Ruiz, Alberto</cp:lastModifiedBy>
  <cp:revision>2</cp:revision>
  <dcterms:created xsi:type="dcterms:W3CDTF">2023-10-17T16:06:00Z</dcterms:created>
  <dcterms:modified xsi:type="dcterms:W3CDTF">2023-10-17T16:06:00Z</dcterms:modified>
</cp:coreProperties>
</file>